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3F6D9" w14:textId="05EE4CC1" w:rsidR="00E87838" w:rsidRPr="00024809" w:rsidRDefault="00024809">
      <w:r>
        <w:t xml:space="preserve">Supplementary </w:t>
      </w:r>
      <w:r w:rsidR="00EB40DD">
        <w:t>table</w:t>
      </w:r>
      <w:r w:rsidR="00E87838" w:rsidRPr="00024809">
        <w:t xml:space="preserve"> 1: Search terms and logic by respective information database searched</w:t>
      </w:r>
      <w:r>
        <w:t>, April 2022</w:t>
      </w:r>
    </w:p>
    <w:p w14:paraId="2477A1A9" w14:textId="036B61FC" w:rsidR="00E87838" w:rsidRPr="00024809" w:rsidRDefault="00E87838"/>
    <w:p w14:paraId="2F822E06" w14:textId="74E36456" w:rsidR="00E87838" w:rsidRPr="00024809" w:rsidRDefault="00E87838">
      <w:pPr>
        <w:rPr>
          <w:b/>
          <w:bCs/>
        </w:rPr>
      </w:pPr>
      <w:r w:rsidRPr="00024809">
        <w:rPr>
          <w:b/>
          <w:bCs/>
        </w:rPr>
        <w:t>PubMed</w:t>
      </w:r>
    </w:p>
    <w:tbl>
      <w:tblPr>
        <w:tblStyle w:val="GridTable4-Accent1"/>
        <w:tblW w:w="13380" w:type="dxa"/>
        <w:tblLook w:val="04A0" w:firstRow="1" w:lastRow="0" w:firstColumn="1" w:lastColumn="0" w:noHBand="0" w:noVBand="1"/>
      </w:tblPr>
      <w:tblGrid>
        <w:gridCol w:w="1087"/>
        <w:gridCol w:w="10401"/>
        <w:gridCol w:w="1892"/>
      </w:tblGrid>
      <w:tr w:rsidR="00E87838" w:rsidRPr="00024809" w14:paraId="34E2F881" w14:textId="77777777" w:rsidTr="000248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87" w:type="dxa"/>
            <w:hideMark/>
          </w:tcPr>
          <w:p w14:paraId="3F41A207" w14:textId="77777777" w:rsidR="00E87838" w:rsidRPr="00024809" w:rsidRDefault="00E87838" w:rsidP="00E87838">
            <w:pPr>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Search</w:t>
            </w:r>
          </w:p>
        </w:tc>
        <w:tc>
          <w:tcPr>
            <w:tcW w:w="10401" w:type="dxa"/>
            <w:hideMark/>
          </w:tcPr>
          <w:p w14:paraId="53F1B7B0" w14:textId="77777777" w:rsidR="00E87838" w:rsidRPr="00024809" w:rsidRDefault="00E87838"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Query</w:t>
            </w:r>
          </w:p>
        </w:tc>
        <w:tc>
          <w:tcPr>
            <w:tcW w:w="1892" w:type="dxa"/>
            <w:hideMark/>
          </w:tcPr>
          <w:p w14:paraId="7B20D046" w14:textId="77777777" w:rsidR="00E87838" w:rsidRPr="00024809" w:rsidRDefault="00E87838"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 of Results</w:t>
            </w:r>
          </w:p>
        </w:tc>
      </w:tr>
      <w:tr w:rsidR="00E87838" w:rsidRPr="00024809" w14:paraId="138DC71C" w14:textId="77777777" w:rsidTr="00024809">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87" w:type="dxa"/>
            <w:hideMark/>
          </w:tcPr>
          <w:p w14:paraId="02643613"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1</w:t>
            </w:r>
          </w:p>
        </w:tc>
        <w:tc>
          <w:tcPr>
            <w:tcW w:w="10401" w:type="dxa"/>
            <w:hideMark/>
          </w:tcPr>
          <w:p w14:paraId="597B15C6"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 xml:space="preserve">MSM[tiab] OR gay[tiab] OR homosexual*[tiab] OR "homosexuality"[Mesh:noexp] OR "homosexuality, male"[Mesh] OR men who have sex with men[tiab] OR bisexual*[tiab] OR "bisexuality"[mesh] </w:t>
            </w:r>
          </w:p>
        </w:tc>
        <w:tc>
          <w:tcPr>
            <w:tcW w:w="1892" w:type="dxa"/>
            <w:hideMark/>
          </w:tcPr>
          <w:p w14:paraId="61FF207A" w14:textId="77777777" w:rsidR="00E87838" w:rsidRPr="00024809" w:rsidRDefault="00E87838"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50,055</w:t>
            </w:r>
          </w:p>
        </w:tc>
      </w:tr>
      <w:tr w:rsidR="00E87838" w:rsidRPr="00024809" w14:paraId="0745D7AE" w14:textId="77777777" w:rsidTr="00024809">
        <w:trPr>
          <w:trHeight w:val="3239"/>
        </w:trPr>
        <w:tc>
          <w:tcPr>
            <w:cnfStyle w:val="001000000000" w:firstRow="0" w:lastRow="0" w:firstColumn="1" w:lastColumn="0" w:oddVBand="0" w:evenVBand="0" w:oddHBand="0" w:evenHBand="0" w:firstRowFirstColumn="0" w:firstRowLastColumn="0" w:lastRowFirstColumn="0" w:lastRowLastColumn="0"/>
            <w:tcW w:w="1087" w:type="dxa"/>
            <w:hideMark/>
          </w:tcPr>
          <w:p w14:paraId="411C2808"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2</w:t>
            </w:r>
          </w:p>
        </w:tc>
        <w:tc>
          <w:tcPr>
            <w:tcW w:w="10401" w:type="dxa"/>
            <w:hideMark/>
          </w:tcPr>
          <w:p w14:paraId="703890D9"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systematic* [ti] AND review [ti]) OR Systematic overview* [ti] OR Cochrane review* [ti] OR systemic review* [ti] OR scoping review [ti] OR scoping literature review [ti] OR mapping review [ti] OR Umbrella review* [ti] OR (review of reviews [ti] OR overview of reviews [ti]) OR meta-review [ti] OR (integrative review [ti] OR integrated review [ti] OR integrative overview [ti] OR meta-synthesis [ti] OR metasynthesis [ti] OR quantitative review [ti] OR quantitative synthesis [ti] OR research synthesis [ti] OR meta-ethnography [ti]) OR Systematic literature search [ti] OR</w:t>
            </w:r>
            <w:r w:rsidRPr="00024809">
              <w:rPr>
                <w:rFonts w:ascii="Calibri" w:eastAsia="Times New Roman" w:hAnsi="Calibri" w:cs="Calibri"/>
                <w:color w:val="000000"/>
                <w:sz w:val="22"/>
                <w:szCs w:val="22"/>
              </w:rPr>
              <w:br/>
              <w:t>Systematic literature research [ti] OR meta-analyses [ti] OR metaanalyses [ti] OR metaanalysis [ti] OR meta-analysis [ti] OR meta-analytic review [ti] OR meta-analytical review [ti] OR meta-analysis [pt] OR ((search* [tiab] OR medline [tiab] OR pubmed [tiab] OR embase [tiab] OR Cochrane [tiab] OR scopus [tiab] or web of science [tiab] OR sources of information [tiab] OR data sources [tiab] OR following databases [tiab]) AND (study selection [tiab] OR selection criteria [tiab] OR eligibility criteria [tiab] OR inclusion criteria [tiab] OR exclusion criteria [tiab])) OR systematic review [pt])</w:t>
            </w:r>
          </w:p>
        </w:tc>
        <w:tc>
          <w:tcPr>
            <w:tcW w:w="1892" w:type="dxa"/>
            <w:hideMark/>
          </w:tcPr>
          <w:p w14:paraId="4519BBC9" w14:textId="77777777" w:rsidR="00E87838" w:rsidRPr="00024809" w:rsidRDefault="00E87838" w:rsidP="00E878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362,214</w:t>
            </w:r>
          </w:p>
        </w:tc>
      </w:tr>
      <w:tr w:rsidR="00E87838" w:rsidRPr="00024809" w14:paraId="227A659B" w14:textId="77777777" w:rsidTr="00024809">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087" w:type="dxa"/>
            <w:hideMark/>
          </w:tcPr>
          <w:p w14:paraId="1D6FD088"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3</w:t>
            </w:r>
          </w:p>
        </w:tc>
        <w:tc>
          <w:tcPr>
            <w:tcW w:w="10401" w:type="dxa"/>
            <w:hideMark/>
          </w:tcPr>
          <w:p w14:paraId="659FAC39"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HIV infections"[Mesh] OR AIDS[Mesh] OR "HIV Seropositivity"[Mesh] OR "AIDS Serodiagnosis"[Mesh] OR "HIV infect*"[tiab] OR "HIV positiv*"[tiab] OR "HIV care"[tiab] OR (HIV[tiab] AND incidence[tiab]) OR (HIV[tiab] AND prevent*[tiab]) OR (HIV[tiab] AND risk*[tiab]) OR (HIV[tiab] AND prevalen*[tiab]) OR (HIV[tiab] AND "new* infect*"[tiab]) OR (HIV[tiab] AND "new* diagnos*"[tiab]) OR (HIV[tiab] AND transm*[tiab]) OR (living[tiab] AND HIV[tiab]) OR (living[tiab] AND (AIDS[tiab] NOT hearing[tiab]))</w:t>
            </w:r>
          </w:p>
        </w:tc>
        <w:tc>
          <w:tcPr>
            <w:tcW w:w="1892" w:type="dxa"/>
            <w:hideMark/>
          </w:tcPr>
          <w:p w14:paraId="399EF71A" w14:textId="77777777" w:rsidR="00E87838" w:rsidRPr="00024809" w:rsidRDefault="00E87838"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362,184</w:t>
            </w:r>
          </w:p>
        </w:tc>
      </w:tr>
      <w:tr w:rsidR="00E87838" w:rsidRPr="00024809" w14:paraId="2DBD5174" w14:textId="77777777" w:rsidTr="00024809">
        <w:trPr>
          <w:trHeight w:val="300"/>
        </w:trPr>
        <w:tc>
          <w:tcPr>
            <w:cnfStyle w:val="001000000000" w:firstRow="0" w:lastRow="0" w:firstColumn="1" w:lastColumn="0" w:oddVBand="0" w:evenVBand="0" w:oddHBand="0" w:evenHBand="0" w:firstRowFirstColumn="0" w:firstRowLastColumn="0" w:lastRowFirstColumn="0" w:lastRowLastColumn="0"/>
            <w:tcW w:w="1087" w:type="dxa"/>
            <w:hideMark/>
          </w:tcPr>
          <w:p w14:paraId="4C98B7E3"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4</w:t>
            </w:r>
          </w:p>
        </w:tc>
        <w:tc>
          <w:tcPr>
            <w:tcW w:w="10401" w:type="dxa"/>
            <w:hideMark/>
          </w:tcPr>
          <w:p w14:paraId="19D34B5F"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1 AND #2 AND #3</w:t>
            </w:r>
          </w:p>
        </w:tc>
        <w:tc>
          <w:tcPr>
            <w:tcW w:w="1892" w:type="dxa"/>
            <w:hideMark/>
          </w:tcPr>
          <w:p w14:paraId="59FF2F10" w14:textId="77777777" w:rsidR="00E87838" w:rsidRPr="00024809" w:rsidRDefault="00E87838" w:rsidP="00E878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492</w:t>
            </w:r>
          </w:p>
        </w:tc>
      </w:tr>
      <w:tr w:rsidR="00E87838" w:rsidRPr="00024809" w14:paraId="0A788423" w14:textId="77777777" w:rsidTr="00024809">
        <w:trPr>
          <w:cnfStyle w:val="000000100000" w:firstRow="0" w:lastRow="0" w:firstColumn="0" w:lastColumn="0" w:oddVBand="0" w:evenVBand="0" w:oddHBand="1" w:evenHBand="0" w:firstRowFirstColumn="0" w:firstRowLastColumn="0" w:lastRowFirstColumn="0" w:lastRowLastColumn="0"/>
          <w:trHeight w:val="915"/>
        </w:trPr>
        <w:tc>
          <w:tcPr>
            <w:cnfStyle w:val="001000000000" w:firstRow="0" w:lastRow="0" w:firstColumn="1" w:lastColumn="0" w:oddVBand="0" w:evenVBand="0" w:oddHBand="0" w:evenHBand="0" w:firstRowFirstColumn="0" w:firstRowLastColumn="0" w:lastRowFirstColumn="0" w:lastRowLastColumn="0"/>
            <w:tcW w:w="1087" w:type="dxa"/>
            <w:hideMark/>
          </w:tcPr>
          <w:p w14:paraId="52EAA468"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5</w:t>
            </w:r>
          </w:p>
        </w:tc>
        <w:tc>
          <w:tcPr>
            <w:tcW w:w="10401" w:type="dxa"/>
            <w:hideMark/>
          </w:tcPr>
          <w:p w14:paraId="0EB21EBF"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4 NOT (letter [pt] OR editorial [pt] OR comment [pt] OR case reports [pt] OR historical article [pt] OR report [ti] OR protocol [ti] OR protocols [ti] OR withdrawn [ti] OR retraction of publication [pt] OR retraction of publication as topic [mesh] OR retracted publication [pt] OR reply [ti] OR published erratum [pt])</w:t>
            </w:r>
          </w:p>
        </w:tc>
        <w:tc>
          <w:tcPr>
            <w:tcW w:w="1892" w:type="dxa"/>
            <w:hideMark/>
          </w:tcPr>
          <w:p w14:paraId="62524D9E" w14:textId="77777777" w:rsidR="00E87838" w:rsidRPr="00024809" w:rsidRDefault="00E87838"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8"/>
                <w:szCs w:val="28"/>
              </w:rPr>
            </w:pPr>
            <w:r w:rsidRPr="00024809">
              <w:rPr>
                <w:rFonts w:ascii="Calibri" w:eastAsia="Times New Roman" w:hAnsi="Calibri" w:cs="Calibri"/>
                <w:b/>
                <w:bCs/>
                <w:color w:val="000000"/>
                <w:sz w:val="28"/>
                <w:szCs w:val="28"/>
              </w:rPr>
              <w:t>473</w:t>
            </w:r>
          </w:p>
        </w:tc>
      </w:tr>
    </w:tbl>
    <w:p w14:paraId="01D2B4C8" w14:textId="302C5EF1" w:rsidR="00D1010D" w:rsidRPr="00024809" w:rsidRDefault="00D1010D"/>
    <w:p w14:paraId="31431752" w14:textId="239D66D7" w:rsidR="00E87838" w:rsidRPr="00024809" w:rsidRDefault="00E87838">
      <w:r w:rsidRPr="00024809">
        <w:br w:type="page"/>
      </w:r>
    </w:p>
    <w:p w14:paraId="0E74A03A" w14:textId="2B3394E2" w:rsidR="00024809" w:rsidRPr="00024809" w:rsidRDefault="00E87838">
      <w:pPr>
        <w:rPr>
          <w:b/>
          <w:bCs/>
        </w:rPr>
      </w:pPr>
      <w:r w:rsidRPr="00024809">
        <w:rPr>
          <w:b/>
          <w:bCs/>
        </w:rPr>
        <w:lastRenderedPageBreak/>
        <w:t>CINAHL</w:t>
      </w:r>
    </w:p>
    <w:tbl>
      <w:tblPr>
        <w:tblStyle w:val="GridTable4-Accent1"/>
        <w:tblW w:w="13590" w:type="dxa"/>
        <w:tblLook w:val="04A0" w:firstRow="1" w:lastRow="0" w:firstColumn="1" w:lastColumn="0" w:noHBand="0" w:noVBand="1"/>
      </w:tblPr>
      <w:tblGrid>
        <w:gridCol w:w="905"/>
        <w:gridCol w:w="11065"/>
        <w:gridCol w:w="1620"/>
      </w:tblGrid>
      <w:tr w:rsidR="00024809" w:rsidRPr="00024809" w14:paraId="417C108F" w14:textId="77777777" w:rsidTr="000248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5" w:type="dxa"/>
            <w:hideMark/>
          </w:tcPr>
          <w:p w14:paraId="64BB2485" w14:textId="77777777" w:rsidR="00024809" w:rsidRPr="00024809" w:rsidRDefault="00024809" w:rsidP="00E87838">
            <w:pPr>
              <w:rPr>
                <w:rFonts w:ascii="Calibri" w:eastAsia="Times New Roman" w:hAnsi="Calibri" w:cs="Calibri"/>
                <w:b w:val="0"/>
                <w:bCs w:val="0"/>
                <w:color w:val="000000"/>
                <w:sz w:val="22"/>
                <w:szCs w:val="22"/>
              </w:rPr>
            </w:pPr>
            <w:r w:rsidRPr="00024809">
              <w:rPr>
                <w:rFonts w:ascii="Calibri" w:eastAsia="Times New Roman" w:hAnsi="Calibri" w:cs="Calibri"/>
                <w:color w:val="000000"/>
                <w:sz w:val="22"/>
                <w:szCs w:val="22"/>
              </w:rPr>
              <w:t>Search</w:t>
            </w:r>
          </w:p>
        </w:tc>
        <w:tc>
          <w:tcPr>
            <w:tcW w:w="11065" w:type="dxa"/>
            <w:hideMark/>
          </w:tcPr>
          <w:p w14:paraId="7A74DC27" w14:textId="77777777" w:rsidR="00024809" w:rsidRPr="00024809" w:rsidRDefault="00024809"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rPr>
            </w:pPr>
            <w:r w:rsidRPr="00024809">
              <w:rPr>
                <w:rFonts w:ascii="Calibri" w:eastAsia="Times New Roman" w:hAnsi="Calibri" w:cs="Calibri"/>
                <w:color w:val="000000"/>
                <w:sz w:val="22"/>
                <w:szCs w:val="22"/>
              </w:rPr>
              <w:t>Query</w:t>
            </w:r>
          </w:p>
        </w:tc>
        <w:tc>
          <w:tcPr>
            <w:tcW w:w="1620" w:type="dxa"/>
            <w:hideMark/>
          </w:tcPr>
          <w:p w14:paraId="702EC9D6" w14:textId="77777777" w:rsidR="00024809" w:rsidRPr="00024809" w:rsidRDefault="00024809"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sz w:val="22"/>
                <w:szCs w:val="22"/>
              </w:rPr>
            </w:pPr>
            <w:r w:rsidRPr="00024809">
              <w:rPr>
                <w:rFonts w:ascii="Calibri" w:eastAsia="Times New Roman" w:hAnsi="Calibri" w:cs="Calibri"/>
                <w:color w:val="000000"/>
                <w:sz w:val="22"/>
                <w:szCs w:val="22"/>
              </w:rPr>
              <w:t># of Results</w:t>
            </w:r>
          </w:p>
        </w:tc>
      </w:tr>
      <w:tr w:rsidR="00024809" w:rsidRPr="00024809" w14:paraId="12BE2C7F" w14:textId="77777777" w:rsidTr="00024809">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905" w:type="dxa"/>
            <w:hideMark/>
          </w:tcPr>
          <w:p w14:paraId="4F940821" w14:textId="77777777" w:rsidR="00024809" w:rsidRPr="00024809" w:rsidRDefault="00024809"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1</w:t>
            </w:r>
          </w:p>
        </w:tc>
        <w:tc>
          <w:tcPr>
            <w:tcW w:w="11065" w:type="dxa"/>
            <w:hideMark/>
          </w:tcPr>
          <w:p w14:paraId="7D08AD15" w14:textId="77777777" w:rsidR="00024809" w:rsidRPr="00024809" w:rsidRDefault="00024809"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TI MSM OR AB MSM) OR (TI gay OR AB gay) OR (TI homosexual* OR AB homosexual*) OR (MH "Gay Persons") OR (MH "Gay Men") OR (MH "LGBTQ+ Persons+") OR (MH "Homosexuality") OR (MH "Men Who Have Sex With Men") OR (MH "Bisexuality") OR (TI "men who have sex with men" OR AB "men who have sex with men") OR (TI bisexual* OR AB bisexual*)</w:t>
            </w:r>
          </w:p>
        </w:tc>
        <w:tc>
          <w:tcPr>
            <w:tcW w:w="1620" w:type="dxa"/>
            <w:hideMark/>
          </w:tcPr>
          <w:p w14:paraId="50E4E953" w14:textId="77777777" w:rsidR="00024809" w:rsidRPr="00024809" w:rsidRDefault="00024809"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29,851</w:t>
            </w:r>
          </w:p>
        </w:tc>
      </w:tr>
      <w:tr w:rsidR="00024809" w:rsidRPr="00024809" w14:paraId="158BA1B0" w14:textId="77777777" w:rsidTr="00024809">
        <w:trPr>
          <w:trHeight w:val="3581"/>
        </w:trPr>
        <w:tc>
          <w:tcPr>
            <w:cnfStyle w:val="001000000000" w:firstRow="0" w:lastRow="0" w:firstColumn="1" w:lastColumn="0" w:oddVBand="0" w:evenVBand="0" w:oddHBand="0" w:evenHBand="0" w:firstRowFirstColumn="0" w:firstRowLastColumn="0" w:lastRowFirstColumn="0" w:lastRowLastColumn="0"/>
            <w:tcW w:w="905" w:type="dxa"/>
            <w:hideMark/>
          </w:tcPr>
          <w:p w14:paraId="24BDB3B8" w14:textId="77777777" w:rsidR="00024809" w:rsidRPr="00024809" w:rsidRDefault="00024809"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2</w:t>
            </w:r>
          </w:p>
        </w:tc>
        <w:tc>
          <w:tcPr>
            <w:tcW w:w="11065" w:type="dxa"/>
            <w:hideMark/>
          </w:tcPr>
          <w:p w14:paraId="1CA45A6F" w14:textId="77777777" w:rsidR="00024809" w:rsidRPr="00024809" w:rsidRDefault="00024809"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TI systematic* AND TI review) OR TI "Systematic overview*" OR TI "Cochrane review*" OR TI "systemic review*" OR TI "scoping review" OR TI "scoping literature review" OR TI "mapping review" OR TI "Umbrella review*" OR (TI "review of reviews" OR TI "overview of reviews") OR TI meta-review OR (TI "integrative review" OR TI "integrated review" OR TI "integrative overview" OR TI meta-synthesis OR TI metasynthesis OR TI "quantitative review" OR TI "quantitative synthesis" OR TI "research synthesis" OR TI meta-ethnography) OR TI "Systematic literature search" OR</w:t>
            </w:r>
            <w:r w:rsidRPr="00024809">
              <w:rPr>
                <w:rFonts w:ascii="Calibri" w:eastAsia="Times New Roman" w:hAnsi="Calibri" w:cs="Calibri"/>
                <w:color w:val="000000"/>
                <w:sz w:val="22"/>
                <w:szCs w:val="22"/>
              </w:rPr>
              <w:br/>
              <w:t>TI "Systematic literature research" OR TI meta-analyses OR TI metaanalyses OR TI metaanalysis OR TI meta-analysis OR TI "meta-analytic review" OR TI "meta-analytical review" OR (((TI search* OR AB search*) OR (TI medline OR AB medline) OR (TI pubmed OR AB pubmed) OR (TI embase OR AB embase) OR (TI Cochrane OR AB Cochrane) OR (TI scopus OR AB scopus) OR (TI "web of science" OR AB "web of science") OR (TI "sources of information" OR AB "sources of information") OR (TI "data sources" OR AB "data sources") OR (TI "following databases" OR AB "following databases")) AND ((TI "study selection" OR AB "study selection") OR (TI "selection criteria" OR AB "selection criteria") OR (TI "eligibility criteria" OR AB "eligibility criteria") OR (TI "inclusion criteria" OR AB "inclusion criteria") OR (TI "exclusion criteria" OR AB "exclusion criteria"))))</w:t>
            </w:r>
          </w:p>
        </w:tc>
        <w:tc>
          <w:tcPr>
            <w:tcW w:w="1620" w:type="dxa"/>
            <w:hideMark/>
          </w:tcPr>
          <w:p w14:paraId="682E1DD4" w14:textId="77777777" w:rsidR="00024809" w:rsidRPr="00024809" w:rsidRDefault="00024809" w:rsidP="00E878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148,947</w:t>
            </w:r>
          </w:p>
        </w:tc>
      </w:tr>
      <w:tr w:rsidR="00024809" w:rsidRPr="00024809" w14:paraId="099FAB9E" w14:textId="77777777" w:rsidTr="00024809">
        <w:trPr>
          <w:cnfStyle w:val="000000100000" w:firstRow="0" w:lastRow="0" w:firstColumn="0" w:lastColumn="0" w:oddVBand="0" w:evenVBand="0" w:oddHBand="1" w:evenHBand="0" w:firstRowFirstColumn="0" w:firstRowLastColumn="0" w:lastRowFirstColumn="0" w:lastRowLastColumn="0"/>
          <w:trHeight w:val="2249"/>
        </w:trPr>
        <w:tc>
          <w:tcPr>
            <w:cnfStyle w:val="001000000000" w:firstRow="0" w:lastRow="0" w:firstColumn="1" w:lastColumn="0" w:oddVBand="0" w:evenVBand="0" w:oddHBand="0" w:evenHBand="0" w:firstRowFirstColumn="0" w:firstRowLastColumn="0" w:lastRowFirstColumn="0" w:lastRowLastColumn="0"/>
            <w:tcW w:w="905" w:type="dxa"/>
            <w:hideMark/>
          </w:tcPr>
          <w:p w14:paraId="28C6A638" w14:textId="77777777" w:rsidR="00024809" w:rsidRPr="00024809" w:rsidRDefault="00024809"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3</w:t>
            </w:r>
          </w:p>
        </w:tc>
        <w:tc>
          <w:tcPr>
            <w:tcW w:w="11065" w:type="dxa"/>
            <w:hideMark/>
          </w:tcPr>
          <w:p w14:paraId="67E37E8B" w14:textId="77777777" w:rsidR="00024809" w:rsidRPr="00024809" w:rsidRDefault="00024809"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MH "Human Immunodeficiency Virus+") OR (MH "HIV Seropositivity") OR (MH "HIV-Positive Persons+") OR (MH "HIV Infections+") OR (MH "AIDS Serodiagnosis") OR (MH "AIDS Patients") OR (MH "AIDS-Related Complex") OR (MH "HIV-AIDS Nursing") OR (MH "Acquired Immunodeficiency Syndrome") OR TI (HIV infect*) OR TI (HIV positiv*) OR TI (HIV care) OR TI (HIV N4 incidence) OR TI (HIV N4 prevent*) OR TI (HIV N4 risk*) OR TI (HIV N4 prevalen*) OR TI (HIV N4 new* infect*) OR TI (HIV N4 new* diagnos*) OR TI (HIV N4 transm*) OR TI (living N4 HIV) OR TI (living N4 (AIDS NOT hearing) ) OR AB (HIV infect*) OR AB (HIV positiv*) OR AB (HIV care) OR AB (HIV N4 incidence) OR AB (HIV N4 prevent*) OR AB (HIV N4 risk*) OR AB (HIV N4 prevalen*) OR AB (HIV N4 new* infect*) OR AB (HIV N4 new* diagnos*) OR AB (HIV N4 transm*) OR AB (living N4 HIV) OR AB (living N4 (AIDS NOT hearing) )</w:t>
            </w:r>
          </w:p>
        </w:tc>
        <w:tc>
          <w:tcPr>
            <w:tcW w:w="1620" w:type="dxa"/>
            <w:hideMark/>
          </w:tcPr>
          <w:p w14:paraId="1D7A9049" w14:textId="77777777" w:rsidR="00024809" w:rsidRPr="00024809" w:rsidRDefault="00024809"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121,634</w:t>
            </w:r>
          </w:p>
        </w:tc>
      </w:tr>
      <w:tr w:rsidR="00024809" w:rsidRPr="00024809" w14:paraId="5879735E" w14:textId="77777777" w:rsidTr="00024809">
        <w:trPr>
          <w:trHeight w:val="375"/>
        </w:trPr>
        <w:tc>
          <w:tcPr>
            <w:cnfStyle w:val="001000000000" w:firstRow="0" w:lastRow="0" w:firstColumn="1" w:lastColumn="0" w:oddVBand="0" w:evenVBand="0" w:oddHBand="0" w:evenHBand="0" w:firstRowFirstColumn="0" w:firstRowLastColumn="0" w:lastRowFirstColumn="0" w:lastRowLastColumn="0"/>
            <w:tcW w:w="905" w:type="dxa"/>
            <w:hideMark/>
          </w:tcPr>
          <w:p w14:paraId="4D878CEA" w14:textId="77777777" w:rsidR="00024809" w:rsidRPr="00024809" w:rsidRDefault="00024809"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4</w:t>
            </w:r>
          </w:p>
        </w:tc>
        <w:tc>
          <w:tcPr>
            <w:tcW w:w="11065" w:type="dxa"/>
            <w:hideMark/>
          </w:tcPr>
          <w:p w14:paraId="6435C689" w14:textId="77777777" w:rsidR="00024809" w:rsidRPr="00024809" w:rsidRDefault="00024809"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S1 AND S2 AND S3</w:t>
            </w:r>
          </w:p>
        </w:tc>
        <w:tc>
          <w:tcPr>
            <w:tcW w:w="1620" w:type="dxa"/>
            <w:hideMark/>
          </w:tcPr>
          <w:p w14:paraId="7E0E6901" w14:textId="77777777" w:rsidR="00024809" w:rsidRPr="00024809" w:rsidRDefault="00024809" w:rsidP="00E878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8"/>
                <w:szCs w:val="28"/>
              </w:rPr>
            </w:pPr>
            <w:r w:rsidRPr="00024809">
              <w:rPr>
                <w:rFonts w:ascii="Calibri" w:eastAsia="Times New Roman" w:hAnsi="Calibri" w:cs="Calibri"/>
                <w:b/>
                <w:bCs/>
                <w:color w:val="000000"/>
                <w:sz w:val="28"/>
                <w:szCs w:val="28"/>
              </w:rPr>
              <w:t>226</w:t>
            </w:r>
          </w:p>
        </w:tc>
      </w:tr>
    </w:tbl>
    <w:p w14:paraId="0D8DF340" w14:textId="002C02A7" w:rsidR="00E87838" w:rsidRPr="00024809" w:rsidRDefault="00E87838"/>
    <w:p w14:paraId="0256E066" w14:textId="77777777" w:rsidR="00024809" w:rsidRDefault="00024809">
      <w:pPr>
        <w:rPr>
          <w:b/>
          <w:bCs/>
        </w:rPr>
      </w:pPr>
    </w:p>
    <w:p w14:paraId="5CF59E78" w14:textId="77777777" w:rsidR="00024809" w:rsidRDefault="00024809">
      <w:pPr>
        <w:rPr>
          <w:b/>
          <w:bCs/>
        </w:rPr>
      </w:pPr>
      <w:r>
        <w:rPr>
          <w:b/>
          <w:bCs/>
        </w:rPr>
        <w:br w:type="page"/>
      </w:r>
    </w:p>
    <w:p w14:paraId="705432BE" w14:textId="52B09FF7" w:rsidR="00E87838" w:rsidRPr="00024809" w:rsidRDefault="00E87838">
      <w:r w:rsidRPr="00024809">
        <w:rPr>
          <w:b/>
          <w:bCs/>
        </w:rPr>
        <w:lastRenderedPageBreak/>
        <w:t>Web of Science</w:t>
      </w:r>
    </w:p>
    <w:tbl>
      <w:tblPr>
        <w:tblStyle w:val="GridTable4-Accent1"/>
        <w:tblW w:w="12960" w:type="dxa"/>
        <w:tblLook w:val="04A0" w:firstRow="1" w:lastRow="0" w:firstColumn="1" w:lastColumn="0" w:noHBand="0" w:noVBand="1"/>
      </w:tblPr>
      <w:tblGrid>
        <w:gridCol w:w="1517"/>
        <w:gridCol w:w="9553"/>
        <w:gridCol w:w="1890"/>
      </w:tblGrid>
      <w:tr w:rsidR="00E87838" w:rsidRPr="00024809" w14:paraId="41BA9832" w14:textId="77777777" w:rsidTr="000248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17" w:type="dxa"/>
            <w:hideMark/>
          </w:tcPr>
          <w:p w14:paraId="25571E16" w14:textId="77777777" w:rsidR="00E87838" w:rsidRPr="00024809" w:rsidRDefault="00E87838" w:rsidP="00E87838">
            <w:pPr>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Search</w:t>
            </w:r>
          </w:p>
        </w:tc>
        <w:tc>
          <w:tcPr>
            <w:tcW w:w="9553" w:type="dxa"/>
            <w:hideMark/>
          </w:tcPr>
          <w:p w14:paraId="1A29F31C" w14:textId="77777777" w:rsidR="00E87838" w:rsidRPr="00024809" w:rsidRDefault="00E87838"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Query</w:t>
            </w:r>
          </w:p>
        </w:tc>
        <w:tc>
          <w:tcPr>
            <w:tcW w:w="1890" w:type="dxa"/>
            <w:hideMark/>
          </w:tcPr>
          <w:p w14:paraId="566026BA" w14:textId="77777777" w:rsidR="00E87838" w:rsidRPr="00024809" w:rsidRDefault="00E87838"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 of results</w:t>
            </w:r>
          </w:p>
        </w:tc>
      </w:tr>
      <w:tr w:rsidR="00E87838" w:rsidRPr="00024809" w14:paraId="1C748D14" w14:textId="77777777" w:rsidTr="00024809">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517" w:type="dxa"/>
            <w:hideMark/>
          </w:tcPr>
          <w:p w14:paraId="2E6D7BD9" w14:textId="77777777" w:rsidR="00E87838" w:rsidRPr="00024809" w:rsidRDefault="00E87838" w:rsidP="00E87838">
            <w:pPr>
              <w:rPr>
                <w:rFonts w:ascii="Calibri" w:eastAsia="Times New Roman" w:hAnsi="Calibri" w:cs="Calibri"/>
                <w:color w:val="000000"/>
                <w:sz w:val="22"/>
                <w:szCs w:val="22"/>
              </w:rPr>
            </w:pPr>
            <w:r w:rsidRPr="00024809">
              <w:rPr>
                <w:rFonts w:ascii="Calibri" w:eastAsia="Times New Roman" w:hAnsi="Calibri" w:cs="Calibri"/>
                <w:color w:val="000000"/>
                <w:sz w:val="22"/>
                <w:szCs w:val="22"/>
              </w:rPr>
              <w:t>1</w:t>
            </w:r>
          </w:p>
        </w:tc>
        <w:tc>
          <w:tcPr>
            <w:tcW w:w="9553" w:type="dxa"/>
            <w:hideMark/>
          </w:tcPr>
          <w:p w14:paraId="39350AD3"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TI=MSM OR AB=MSM) OR (TI=gay OR AB=gay) OR (TI=homosexual* OR AB=homosexual*) OR ALL=homosexuality OR ALL="homosexuality, male" OR (TI="men who have sex with men" OR AB="men who have sex with men") OR (TI=bisexual* OR AB=bisexual*) OR ALL=bisexuality</w:t>
            </w:r>
          </w:p>
        </w:tc>
        <w:tc>
          <w:tcPr>
            <w:tcW w:w="1890" w:type="dxa"/>
            <w:hideMark/>
          </w:tcPr>
          <w:p w14:paraId="42ED1612"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63,907</w:t>
            </w:r>
          </w:p>
        </w:tc>
      </w:tr>
      <w:tr w:rsidR="00E87838" w:rsidRPr="00024809" w14:paraId="4264982C" w14:textId="77777777" w:rsidTr="00024809">
        <w:trPr>
          <w:trHeight w:val="3644"/>
        </w:trPr>
        <w:tc>
          <w:tcPr>
            <w:cnfStyle w:val="001000000000" w:firstRow="0" w:lastRow="0" w:firstColumn="1" w:lastColumn="0" w:oddVBand="0" w:evenVBand="0" w:oddHBand="0" w:evenHBand="0" w:firstRowFirstColumn="0" w:firstRowLastColumn="0" w:lastRowFirstColumn="0" w:lastRowLastColumn="0"/>
            <w:tcW w:w="1517" w:type="dxa"/>
            <w:hideMark/>
          </w:tcPr>
          <w:p w14:paraId="3E54F841" w14:textId="77777777" w:rsidR="00E87838" w:rsidRPr="00024809" w:rsidRDefault="00E87838" w:rsidP="00E87838">
            <w:pPr>
              <w:rPr>
                <w:rFonts w:ascii="Calibri" w:eastAsia="Times New Roman" w:hAnsi="Calibri" w:cs="Calibri"/>
                <w:color w:val="000000"/>
                <w:sz w:val="22"/>
                <w:szCs w:val="22"/>
              </w:rPr>
            </w:pPr>
            <w:r w:rsidRPr="00024809">
              <w:rPr>
                <w:rFonts w:ascii="Calibri" w:eastAsia="Times New Roman" w:hAnsi="Calibri" w:cs="Calibri"/>
                <w:color w:val="000000"/>
                <w:sz w:val="22"/>
                <w:szCs w:val="22"/>
              </w:rPr>
              <w:t>2</w:t>
            </w:r>
          </w:p>
        </w:tc>
        <w:tc>
          <w:tcPr>
            <w:tcW w:w="9553" w:type="dxa"/>
            <w:hideMark/>
          </w:tcPr>
          <w:p w14:paraId="5CC4B419"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TI="integrative review" OR TI="integrated review" OR TI="integrative overview" OR TI=meta-synthesis OR TI=metasynthesis OR TI="quantitative review" OR TI="quantitative synthesis" OR TI="research synthesis" OR TI=meta-ethnography) OR TI="Systematic literature search" OR</w:t>
            </w:r>
            <w:r w:rsidRPr="00024809">
              <w:rPr>
                <w:rFonts w:ascii="Calibri" w:eastAsia="Times New Roman" w:hAnsi="Calibri" w:cs="Calibri"/>
                <w:color w:val="000000"/>
                <w:sz w:val="22"/>
                <w:szCs w:val="22"/>
              </w:rPr>
              <w:br/>
              <w:t>TI="Systematic literature research" OR TI=meta-analyses OR TI=metaanalyses OR TI=metaanalysis OR TI=meta-analysis OR TI="meta-analytic review" OR TI="meta-analytical review" OR ALL=meta-analysis OR (((TI=search* OR AB=search*) OR (TI=medline OR AB=medline) OR (TI=pubmed OR AB=pubmed) OR (TI=embase OR AB=embase) OR (TI=Cochrane OR AB=Cochrane) OR (TI=scopus OR AB=scopus) OR (TI="web of science" OR AB="web of science") OR (TI="sources of information" OR AB="sources of information") OR (TI="data sources" OR AB="data sources") OR (TI="following databases" OR AB="following databases")) AND ((TI="study selection" OR AB="study selection") OR (TI="selection criteria" OR AB="selection criteria") OR (TI="eligibility criteria" OR AB="eligibility criteria") OR (TI="inclusion criteria" OR AB="inclusion criteria") OR (TI="exclusion criteria" OR AB="exclusion criteria"))) OR (ALL="systematic review")</w:t>
            </w:r>
          </w:p>
        </w:tc>
        <w:tc>
          <w:tcPr>
            <w:tcW w:w="1890" w:type="dxa"/>
            <w:hideMark/>
          </w:tcPr>
          <w:p w14:paraId="013DFECC"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431,766</w:t>
            </w:r>
          </w:p>
        </w:tc>
      </w:tr>
      <w:tr w:rsidR="00E87838" w:rsidRPr="00024809" w14:paraId="57F63D6C" w14:textId="77777777" w:rsidTr="00024809">
        <w:trPr>
          <w:cnfStyle w:val="000000100000" w:firstRow="0" w:lastRow="0" w:firstColumn="0" w:lastColumn="0" w:oddVBand="0" w:evenVBand="0" w:oddHBand="1" w:evenHBand="0" w:firstRowFirstColumn="0" w:firstRowLastColumn="0" w:lastRowFirstColumn="0" w:lastRowLastColumn="0"/>
          <w:trHeight w:val="2150"/>
        </w:trPr>
        <w:tc>
          <w:tcPr>
            <w:cnfStyle w:val="001000000000" w:firstRow="0" w:lastRow="0" w:firstColumn="1" w:lastColumn="0" w:oddVBand="0" w:evenVBand="0" w:oddHBand="0" w:evenHBand="0" w:firstRowFirstColumn="0" w:firstRowLastColumn="0" w:lastRowFirstColumn="0" w:lastRowLastColumn="0"/>
            <w:tcW w:w="1517" w:type="dxa"/>
            <w:hideMark/>
          </w:tcPr>
          <w:p w14:paraId="282EB571" w14:textId="77777777" w:rsidR="00E87838" w:rsidRPr="00024809" w:rsidRDefault="00E87838" w:rsidP="00E87838">
            <w:pPr>
              <w:rPr>
                <w:rFonts w:ascii="Calibri" w:eastAsia="Times New Roman" w:hAnsi="Calibri" w:cs="Calibri"/>
                <w:color w:val="000000"/>
                <w:sz w:val="22"/>
                <w:szCs w:val="22"/>
              </w:rPr>
            </w:pPr>
            <w:r w:rsidRPr="00024809">
              <w:rPr>
                <w:rFonts w:ascii="Calibri" w:eastAsia="Times New Roman" w:hAnsi="Calibri" w:cs="Calibri"/>
                <w:color w:val="000000"/>
                <w:sz w:val="22"/>
                <w:szCs w:val="22"/>
              </w:rPr>
              <w:t>3</w:t>
            </w:r>
          </w:p>
        </w:tc>
        <w:tc>
          <w:tcPr>
            <w:tcW w:w="9553" w:type="dxa"/>
            <w:hideMark/>
          </w:tcPr>
          <w:p w14:paraId="22F36CBF"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ALL="HIV infections" OR ALL=AIDS OR ALL="HIV Seropositivity" OR ALL="AIDS Serodiagnosis" OR (TI="HIV infect?" OR AB="HIV infect?") OR (TI="HIV positiv?" OR AB="HIV positiv?") OR (TI="HIV care" OR AB="HIV care") OR (TI=(HIV NEAR/4 incidence) OR AB=(HIV NEAR/4 incidence)) OR (TI=(HIV NEAR/4 prevent?) OR AB=(HIV NEAR/4 prevent?)) OR (TI=(HIV NEAR/4 risk?) OR AB=(HIV NEAR/4 risk?)) OR (TI=(HIV NEAR/4 prevalen?) OR AB=(HIV NEAR/4 prevalen?)) OR (TI=(HIV NEAR/4 "new? infect?") OR AB=(HIV NEAR/4 "new? infect?")) OR (TI=(HIV NEAR/4 "new? diagnos?") OR AB=(HIV NEAR/4 "new? diagnos?")) OR (TI=(HIV NEAR/4 transm?) OR AB=(HIV NEAR/4 transm?)) OR (TI=(living NEAR/4 HIV) OR AB=(living NEAR/4 HIV)) OR (TI=(living AND (AIDS NOT hearing)) OR AB=(living AND (AIDS NOT hearing)))</w:t>
            </w:r>
          </w:p>
        </w:tc>
        <w:tc>
          <w:tcPr>
            <w:tcW w:w="1890" w:type="dxa"/>
            <w:hideMark/>
          </w:tcPr>
          <w:p w14:paraId="6F9F93CE"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672,006</w:t>
            </w:r>
          </w:p>
        </w:tc>
      </w:tr>
      <w:tr w:rsidR="00E87838" w:rsidRPr="00024809" w14:paraId="4290C36D" w14:textId="77777777" w:rsidTr="00024809">
        <w:trPr>
          <w:trHeight w:val="300"/>
        </w:trPr>
        <w:tc>
          <w:tcPr>
            <w:cnfStyle w:val="001000000000" w:firstRow="0" w:lastRow="0" w:firstColumn="1" w:lastColumn="0" w:oddVBand="0" w:evenVBand="0" w:oddHBand="0" w:evenHBand="0" w:firstRowFirstColumn="0" w:firstRowLastColumn="0" w:lastRowFirstColumn="0" w:lastRowLastColumn="0"/>
            <w:tcW w:w="1517" w:type="dxa"/>
            <w:hideMark/>
          </w:tcPr>
          <w:p w14:paraId="1C9F2E2E" w14:textId="77777777" w:rsidR="00E87838" w:rsidRPr="00024809" w:rsidRDefault="00E87838" w:rsidP="00E87838">
            <w:pPr>
              <w:rPr>
                <w:rFonts w:ascii="Calibri" w:eastAsia="Times New Roman" w:hAnsi="Calibri" w:cs="Calibri"/>
                <w:color w:val="000000"/>
                <w:sz w:val="22"/>
                <w:szCs w:val="22"/>
              </w:rPr>
            </w:pPr>
            <w:r w:rsidRPr="00024809">
              <w:rPr>
                <w:rFonts w:ascii="Calibri" w:eastAsia="Times New Roman" w:hAnsi="Calibri" w:cs="Calibri"/>
                <w:color w:val="000000"/>
                <w:sz w:val="22"/>
                <w:szCs w:val="22"/>
              </w:rPr>
              <w:t>4</w:t>
            </w:r>
          </w:p>
        </w:tc>
        <w:tc>
          <w:tcPr>
            <w:tcW w:w="9553" w:type="dxa"/>
            <w:hideMark/>
          </w:tcPr>
          <w:p w14:paraId="21BB5B4D"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1 AND #2 AND #3</w:t>
            </w:r>
          </w:p>
        </w:tc>
        <w:tc>
          <w:tcPr>
            <w:tcW w:w="1890" w:type="dxa"/>
            <w:hideMark/>
          </w:tcPr>
          <w:p w14:paraId="2BAA627B"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345</w:t>
            </w:r>
          </w:p>
        </w:tc>
      </w:tr>
      <w:tr w:rsidR="00E87838" w:rsidRPr="00024809" w14:paraId="28C4060A" w14:textId="77777777" w:rsidTr="00024809">
        <w:trPr>
          <w:cnfStyle w:val="000000100000" w:firstRow="0" w:lastRow="0" w:firstColumn="0" w:lastColumn="0" w:oddVBand="0" w:evenVBand="0" w:oddHBand="1" w:evenHBand="0" w:firstRowFirstColumn="0" w:firstRowLastColumn="0" w:lastRowFirstColumn="0" w:lastRowLastColumn="0"/>
          <w:trHeight w:val="1070"/>
        </w:trPr>
        <w:tc>
          <w:tcPr>
            <w:cnfStyle w:val="001000000000" w:firstRow="0" w:lastRow="0" w:firstColumn="1" w:lastColumn="0" w:oddVBand="0" w:evenVBand="0" w:oddHBand="0" w:evenHBand="0" w:firstRowFirstColumn="0" w:firstRowLastColumn="0" w:lastRowFirstColumn="0" w:lastRowLastColumn="0"/>
            <w:tcW w:w="1517" w:type="dxa"/>
            <w:hideMark/>
          </w:tcPr>
          <w:p w14:paraId="46A61606" w14:textId="77777777" w:rsidR="00E87838" w:rsidRPr="00024809" w:rsidRDefault="00E87838" w:rsidP="00E87838">
            <w:pPr>
              <w:rPr>
                <w:rFonts w:ascii="Calibri" w:eastAsia="Times New Roman" w:hAnsi="Calibri" w:cs="Calibri"/>
                <w:color w:val="000000"/>
                <w:sz w:val="22"/>
                <w:szCs w:val="22"/>
              </w:rPr>
            </w:pPr>
            <w:r w:rsidRPr="00024809">
              <w:rPr>
                <w:rFonts w:ascii="Calibri" w:eastAsia="Times New Roman" w:hAnsi="Calibri" w:cs="Calibri"/>
                <w:color w:val="000000"/>
                <w:sz w:val="22"/>
                <w:szCs w:val="22"/>
              </w:rPr>
              <w:t>5</w:t>
            </w:r>
          </w:p>
        </w:tc>
        <w:tc>
          <w:tcPr>
            <w:tcW w:w="9553" w:type="dxa"/>
            <w:hideMark/>
          </w:tcPr>
          <w:p w14:paraId="6CA7AD75"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4 NOT (ALL=letter OR ALL=editorial OR ALL=comment OR ALL="case reports" OR ALL="historical article" OR TI=report OR TI=protocol OR TI=protocols OR TI=withdrawn OR ALL="retraction of publication" OR ALL="retraction of publication as topic" OR ALL="retracted publication" OR TI=reply OR ALL="published erratum")</w:t>
            </w:r>
          </w:p>
        </w:tc>
        <w:tc>
          <w:tcPr>
            <w:tcW w:w="1890" w:type="dxa"/>
            <w:hideMark/>
          </w:tcPr>
          <w:p w14:paraId="77B65411"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8"/>
                <w:szCs w:val="28"/>
              </w:rPr>
            </w:pPr>
            <w:r w:rsidRPr="00024809">
              <w:rPr>
                <w:rFonts w:ascii="Calibri" w:eastAsia="Times New Roman" w:hAnsi="Calibri" w:cs="Calibri"/>
                <w:b/>
                <w:bCs/>
                <w:color w:val="000000"/>
                <w:sz w:val="28"/>
                <w:szCs w:val="28"/>
              </w:rPr>
              <w:t>330</w:t>
            </w:r>
          </w:p>
        </w:tc>
      </w:tr>
    </w:tbl>
    <w:p w14:paraId="3E211B3C" w14:textId="2088E2A1" w:rsidR="00E87838" w:rsidRPr="00024809" w:rsidRDefault="00E87838"/>
    <w:p w14:paraId="4A32F90A" w14:textId="110302B5" w:rsidR="00E87838" w:rsidRPr="00024809" w:rsidRDefault="00E87838">
      <w:r w:rsidRPr="00024809">
        <w:br w:type="page"/>
      </w:r>
      <w:r w:rsidRPr="00024809">
        <w:rPr>
          <w:b/>
          <w:bCs/>
        </w:rPr>
        <w:lastRenderedPageBreak/>
        <w:t>Global Health</w:t>
      </w:r>
    </w:p>
    <w:p w14:paraId="059BA96B" w14:textId="3FBF29BD" w:rsidR="00E87838" w:rsidRPr="00024809" w:rsidRDefault="00E87838">
      <w:pPr>
        <w:rPr>
          <w:b/>
          <w:bCs/>
        </w:rPr>
      </w:pPr>
    </w:p>
    <w:tbl>
      <w:tblPr>
        <w:tblStyle w:val="GridTable4-Accent1"/>
        <w:tblW w:w="13320" w:type="dxa"/>
        <w:tblLook w:val="04A0" w:firstRow="1" w:lastRow="0" w:firstColumn="1" w:lastColumn="0" w:noHBand="0" w:noVBand="1"/>
      </w:tblPr>
      <w:tblGrid>
        <w:gridCol w:w="960"/>
        <w:gridCol w:w="10650"/>
        <w:gridCol w:w="1710"/>
      </w:tblGrid>
      <w:tr w:rsidR="00E87838" w:rsidRPr="00024809" w14:paraId="5CC7DB80" w14:textId="77777777" w:rsidTr="000248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hideMark/>
          </w:tcPr>
          <w:p w14:paraId="48D0245F" w14:textId="77777777" w:rsidR="00E87838" w:rsidRPr="00024809" w:rsidRDefault="00E87838" w:rsidP="00E87838">
            <w:pPr>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Search</w:t>
            </w:r>
          </w:p>
        </w:tc>
        <w:tc>
          <w:tcPr>
            <w:tcW w:w="10650" w:type="dxa"/>
            <w:hideMark/>
          </w:tcPr>
          <w:p w14:paraId="74101F69" w14:textId="77777777" w:rsidR="00E87838" w:rsidRPr="00024809" w:rsidRDefault="00E87838"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Query</w:t>
            </w:r>
          </w:p>
        </w:tc>
        <w:tc>
          <w:tcPr>
            <w:tcW w:w="1710" w:type="dxa"/>
            <w:hideMark/>
          </w:tcPr>
          <w:p w14:paraId="2991E340" w14:textId="77777777" w:rsidR="00E87838" w:rsidRPr="00024809" w:rsidRDefault="00E87838"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 of Results</w:t>
            </w:r>
          </w:p>
        </w:tc>
      </w:tr>
      <w:tr w:rsidR="00E87838" w:rsidRPr="00024809" w14:paraId="2ABF945C" w14:textId="77777777" w:rsidTr="00024809">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960" w:type="dxa"/>
            <w:hideMark/>
          </w:tcPr>
          <w:p w14:paraId="7A3CA1C0"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1</w:t>
            </w:r>
          </w:p>
        </w:tc>
        <w:tc>
          <w:tcPr>
            <w:tcW w:w="10650" w:type="dxa"/>
            <w:hideMark/>
          </w:tcPr>
          <w:p w14:paraId="0316444E"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 xml:space="preserve">  </w:t>
            </w:r>
            <w:r w:rsidRPr="00024809">
              <w:rPr>
                <w:rFonts w:ascii="Calibri" w:eastAsia="Times New Roman" w:hAnsi="Calibri" w:cs="Calibri"/>
                <w:color w:val="000000"/>
                <w:sz w:val="22"/>
                <w:szCs w:val="22"/>
              </w:rPr>
              <w:br/>
              <w:t xml:space="preserve">(MSM or gay or homosexual*).tw. or exp homosexual men/ or homosexuality/ or bisexual*.tw. or exp bisexual men/ or bisexual men.tw. or bisexuality.sh. or exp men who have sex with men/ or "men who have sex with men".tw. </w:t>
            </w:r>
          </w:p>
        </w:tc>
        <w:tc>
          <w:tcPr>
            <w:tcW w:w="1710" w:type="dxa"/>
            <w:hideMark/>
          </w:tcPr>
          <w:p w14:paraId="08471A10" w14:textId="77777777" w:rsidR="00E87838" w:rsidRPr="00024809" w:rsidRDefault="00E87838"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20,885</w:t>
            </w:r>
          </w:p>
        </w:tc>
      </w:tr>
      <w:tr w:rsidR="00E87838" w:rsidRPr="00024809" w14:paraId="69E90942" w14:textId="77777777" w:rsidTr="00024809">
        <w:trPr>
          <w:trHeight w:val="2717"/>
        </w:trPr>
        <w:tc>
          <w:tcPr>
            <w:cnfStyle w:val="001000000000" w:firstRow="0" w:lastRow="0" w:firstColumn="1" w:lastColumn="0" w:oddVBand="0" w:evenVBand="0" w:oddHBand="0" w:evenHBand="0" w:firstRowFirstColumn="0" w:firstRowLastColumn="0" w:lastRowFirstColumn="0" w:lastRowLastColumn="0"/>
            <w:tcW w:w="960" w:type="dxa"/>
            <w:hideMark/>
          </w:tcPr>
          <w:p w14:paraId="12AB4EE7"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2</w:t>
            </w:r>
          </w:p>
        </w:tc>
        <w:tc>
          <w:tcPr>
            <w:tcW w:w="10650" w:type="dxa"/>
            <w:hideMark/>
          </w:tcPr>
          <w:p w14:paraId="50FEB511"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 xml:space="preserve">  </w:t>
            </w:r>
            <w:r w:rsidRPr="00024809">
              <w:rPr>
                <w:rFonts w:ascii="Calibri" w:eastAsia="Times New Roman" w:hAnsi="Calibri" w:cs="Calibri"/>
                <w:color w:val="000000"/>
                <w:sz w:val="22"/>
                <w:szCs w:val="22"/>
              </w:rPr>
              <w:br/>
              <w:t>((systematic* and review) or "Systematic overview*" or "Cochrane review*" or "systemic review*" or "scoping review" or "scoping literature review" or "mapping review" or "Umbrella review*" or ("review of reviews" or "overview of reviews") or meta-review or ("integrative review" or "integrated review" or "integrative overview" or meta-synthesis or metasynthesis or "quantitative review" or "quantitative synthesis" or "research synthesis" or meta-ethnography) or "Systematic literature search" or "Systematic literature research" or meta-analyses or metaanalyses or metaanalysis or meta-analysis or "meta-analytic review" or "meta-analytical review").ti. or ((search* or medline or pubmed or embase or Cochrane or scopus or "web of science" or "sources of information" or "data sources" or "following databases") and ("study selection" or "selection criteria" or "eligibility criteria" or "inclusion criteria" or "exclusion criteria")).tw.</w:t>
            </w:r>
          </w:p>
        </w:tc>
        <w:tc>
          <w:tcPr>
            <w:tcW w:w="1710" w:type="dxa"/>
            <w:hideMark/>
          </w:tcPr>
          <w:p w14:paraId="567537C3" w14:textId="77777777" w:rsidR="00E87838" w:rsidRPr="00024809" w:rsidRDefault="00E87838" w:rsidP="00E878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59,912</w:t>
            </w:r>
          </w:p>
        </w:tc>
      </w:tr>
      <w:tr w:rsidR="00E87838" w:rsidRPr="00024809" w14:paraId="31C7D8FC" w14:textId="77777777" w:rsidTr="00024809">
        <w:trPr>
          <w:cnfStyle w:val="000000100000" w:firstRow="0" w:lastRow="0" w:firstColumn="0" w:lastColumn="0" w:oddVBand="0" w:evenVBand="0" w:oddHBand="1" w:evenHBand="0" w:firstRowFirstColumn="0" w:firstRowLastColumn="0" w:lastRowFirstColumn="0" w:lastRowLastColumn="0"/>
          <w:trHeight w:val="1403"/>
        </w:trPr>
        <w:tc>
          <w:tcPr>
            <w:cnfStyle w:val="001000000000" w:firstRow="0" w:lastRow="0" w:firstColumn="1" w:lastColumn="0" w:oddVBand="0" w:evenVBand="0" w:oddHBand="0" w:evenHBand="0" w:firstRowFirstColumn="0" w:firstRowLastColumn="0" w:lastRowFirstColumn="0" w:lastRowLastColumn="0"/>
            <w:tcW w:w="960" w:type="dxa"/>
            <w:hideMark/>
          </w:tcPr>
          <w:p w14:paraId="2C150584"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3</w:t>
            </w:r>
          </w:p>
        </w:tc>
        <w:tc>
          <w:tcPr>
            <w:tcW w:w="10650" w:type="dxa"/>
            <w:hideMark/>
          </w:tcPr>
          <w:p w14:paraId="3D8158F1"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exp HIV infections/ OR exp human immunodeficiency viruses/ OR exp seroprevalence/ OR  exp acquired immune deficiency syndrome/  OR (HIV infect$).ti,ab OR (HIV positiv$).ti,ab OR (HIV care).ti,ab OR (HIV adj4 incidence).ti,ab OR (HIV adj4 prevent$).ti,ab OR (HIV adj4 risk$).ti,ab OR (HIV adj4 prevalen$).ti,ab OR (HIV adj4 new$ infect$).ti,ab OR (HIV adj4 new$ diagnos$).ti,ab OR (HIV adj4 transm$).ti,ab OR (living adj4 HIV).ti,ab OR (living adj4 (AIDS not hearing)).ti,ab</w:t>
            </w:r>
          </w:p>
        </w:tc>
        <w:tc>
          <w:tcPr>
            <w:tcW w:w="1710" w:type="dxa"/>
            <w:hideMark/>
          </w:tcPr>
          <w:p w14:paraId="263DF40A" w14:textId="77777777" w:rsidR="00E87838" w:rsidRPr="00024809" w:rsidRDefault="00E87838"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220,021</w:t>
            </w:r>
          </w:p>
        </w:tc>
      </w:tr>
      <w:tr w:rsidR="00E87838" w:rsidRPr="00024809" w14:paraId="633C38C8" w14:textId="77777777" w:rsidTr="00024809">
        <w:trPr>
          <w:trHeight w:val="375"/>
        </w:trPr>
        <w:tc>
          <w:tcPr>
            <w:cnfStyle w:val="001000000000" w:firstRow="0" w:lastRow="0" w:firstColumn="1" w:lastColumn="0" w:oddVBand="0" w:evenVBand="0" w:oddHBand="0" w:evenHBand="0" w:firstRowFirstColumn="0" w:firstRowLastColumn="0" w:lastRowFirstColumn="0" w:lastRowLastColumn="0"/>
            <w:tcW w:w="960" w:type="dxa"/>
            <w:hideMark/>
          </w:tcPr>
          <w:p w14:paraId="5ADBFB9C"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4</w:t>
            </w:r>
          </w:p>
        </w:tc>
        <w:tc>
          <w:tcPr>
            <w:tcW w:w="10650" w:type="dxa"/>
            <w:hideMark/>
          </w:tcPr>
          <w:p w14:paraId="44507520"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1 and 2 and 3</w:t>
            </w:r>
          </w:p>
        </w:tc>
        <w:tc>
          <w:tcPr>
            <w:tcW w:w="1710" w:type="dxa"/>
            <w:hideMark/>
          </w:tcPr>
          <w:p w14:paraId="5DAA2437" w14:textId="77777777" w:rsidR="00E87838" w:rsidRPr="00024809" w:rsidRDefault="00E87838" w:rsidP="00E878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8"/>
                <w:szCs w:val="28"/>
              </w:rPr>
            </w:pPr>
            <w:r w:rsidRPr="00024809">
              <w:rPr>
                <w:rFonts w:ascii="Calibri" w:eastAsia="Times New Roman" w:hAnsi="Calibri" w:cs="Calibri"/>
                <w:b/>
                <w:bCs/>
                <w:color w:val="000000"/>
                <w:sz w:val="28"/>
                <w:szCs w:val="28"/>
              </w:rPr>
              <w:t>267</w:t>
            </w:r>
          </w:p>
        </w:tc>
      </w:tr>
    </w:tbl>
    <w:p w14:paraId="23B11685" w14:textId="518CCDC2" w:rsidR="00E87838" w:rsidRPr="00024809" w:rsidRDefault="00E87838">
      <w:pPr>
        <w:rPr>
          <w:b/>
          <w:bCs/>
        </w:rPr>
      </w:pPr>
    </w:p>
    <w:p w14:paraId="21BE7D72" w14:textId="77777777" w:rsidR="00E87838" w:rsidRPr="00024809" w:rsidRDefault="00E87838">
      <w:pPr>
        <w:rPr>
          <w:b/>
          <w:bCs/>
        </w:rPr>
      </w:pPr>
      <w:r w:rsidRPr="00024809">
        <w:rPr>
          <w:b/>
          <w:bCs/>
        </w:rPr>
        <w:br w:type="page"/>
      </w:r>
    </w:p>
    <w:p w14:paraId="642DF13E" w14:textId="7949BF22" w:rsidR="00E87838" w:rsidRPr="00024809" w:rsidRDefault="00E87838">
      <w:pPr>
        <w:rPr>
          <w:b/>
          <w:bCs/>
        </w:rPr>
      </w:pPr>
      <w:r w:rsidRPr="00024809">
        <w:rPr>
          <w:b/>
          <w:bCs/>
        </w:rPr>
        <w:lastRenderedPageBreak/>
        <w:t xml:space="preserve">Scopus </w:t>
      </w:r>
    </w:p>
    <w:p w14:paraId="1D36805A" w14:textId="4EE6C00E" w:rsidR="00E87838" w:rsidRPr="00024809" w:rsidRDefault="00E87838">
      <w:pPr>
        <w:rPr>
          <w:b/>
          <w:bCs/>
        </w:rPr>
      </w:pPr>
    </w:p>
    <w:tbl>
      <w:tblPr>
        <w:tblStyle w:val="GridTable4-Accent1"/>
        <w:tblW w:w="13590" w:type="dxa"/>
        <w:tblLook w:val="04A0" w:firstRow="1" w:lastRow="0" w:firstColumn="1" w:lastColumn="0" w:noHBand="0" w:noVBand="1"/>
      </w:tblPr>
      <w:tblGrid>
        <w:gridCol w:w="920"/>
        <w:gridCol w:w="10775"/>
        <w:gridCol w:w="1895"/>
      </w:tblGrid>
      <w:tr w:rsidR="00E87838" w:rsidRPr="00024809" w14:paraId="7A215AF2" w14:textId="77777777" w:rsidTr="000248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0" w:type="dxa"/>
            <w:hideMark/>
          </w:tcPr>
          <w:p w14:paraId="485BD2D8" w14:textId="77777777" w:rsidR="00E87838" w:rsidRPr="00024809" w:rsidRDefault="00E87838" w:rsidP="00E87838">
            <w:pPr>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Search</w:t>
            </w:r>
          </w:p>
        </w:tc>
        <w:tc>
          <w:tcPr>
            <w:tcW w:w="10775" w:type="dxa"/>
            <w:hideMark/>
          </w:tcPr>
          <w:p w14:paraId="05B48456" w14:textId="77777777" w:rsidR="00E87838" w:rsidRPr="00024809" w:rsidRDefault="00E87838"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Query</w:t>
            </w:r>
          </w:p>
        </w:tc>
        <w:tc>
          <w:tcPr>
            <w:tcW w:w="1895" w:type="dxa"/>
            <w:hideMark/>
          </w:tcPr>
          <w:p w14:paraId="79457EE0" w14:textId="77777777" w:rsidR="00E87838" w:rsidRPr="00024809" w:rsidRDefault="00E87838" w:rsidP="00E87838">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 of Results</w:t>
            </w:r>
          </w:p>
        </w:tc>
      </w:tr>
      <w:tr w:rsidR="00E87838" w:rsidRPr="00024809" w14:paraId="74D87FF7" w14:textId="77777777" w:rsidTr="00024809">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920" w:type="dxa"/>
            <w:hideMark/>
          </w:tcPr>
          <w:p w14:paraId="6CAAF49E"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1</w:t>
            </w:r>
          </w:p>
        </w:tc>
        <w:tc>
          <w:tcPr>
            <w:tcW w:w="10775" w:type="dxa"/>
            <w:hideMark/>
          </w:tcPr>
          <w:p w14:paraId="7577313B"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TITLE-ABS-KEY ( msm )  OR  TITLE-ABS-KEY ( gay )  OR  TITLE-ABS-KEY ( homosexual* )  OR  TITLE-ABS-KEY ( male  AND homosexuality )  OR  TITLE-ABS-KEY ( "men who have sex with men" )  OR  TITLE-ABS-KEY ( bisexual* )</w:t>
            </w:r>
          </w:p>
        </w:tc>
        <w:tc>
          <w:tcPr>
            <w:tcW w:w="1895" w:type="dxa"/>
            <w:hideMark/>
          </w:tcPr>
          <w:p w14:paraId="78A88A8F" w14:textId="77777777" w:rsidR="00E87838" w:rsidRPr="00024809" w:rsidRDefault="00E87838"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95,524</w:t>
            </w:r>
          </w:p>
        </w:tc>
      </w:tr>
      <w:tr w:rsidR="00E87838" w:rsidRPr="00024809" w14:paraId="415EB1EE" w14:textId="77777777" w:rsidTr="00024809">
        <w:trPr>
          <w:trHeight w:val="3851"/>
        </w:trPr>
        <w:tc>
          <w:tcPr>
            <w:cnfStyle w:val="001000000000" w:firstRow="0" w:lastRow="0" w:firstColumn="1" w:lastColumn="0" w:oddVBand="0" w:evenVBand="0" w:oddHBand="0" w:evenHBand="0" w:firstRowFirstColumn="0" w:firstRowLastColumn="0" w:lastRowFirstColumn="0" w:lastRowLastColumn="0"/>
            <w:tcW w:w="920" w:type="dxa"/>
            <w:hideMark/>
          </w:tcPr>
          <w:p w14:paraId="30B215DA"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2</w:t>
            </w:r>
          </w:p>
        </w:tc>
        <w:tc>
          <w:tcPr>
            <w:tcW w:w="10775" w:type="dxa"/>
            <w:hideMark/>
          </w:tcPr>
          <w:p w14:paraId="3AFD0E0F"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 xml:space="preserve">( ( TITLE ( systematic* )  AND  TITLE ( review ) )  OR  TITLE ( "Systematic overview*" )  OR  TITLE ( "Cochrane review*" )  OR  TITLE ( "systemic review*" )  OR  TITLE ( "scoping review" )  OR  TITLE ( "scoping literature review" )  OR  TITLE ( "mapping review" )  OR  TITLE ( "Umbrella review*" )  OR  ( TITLE ( "review of reviews" )  OR  TITLE ( "overview of reviews" ) )  OR  TITLE ( meta-review )  OR  ( TITLE ( "integrative review" )  OR  TITLE ( "integrated review" )  OR  TITLE ( "integrative overview" )  OR  TITLE ( meta-synthesis )  OR  TITLE ( metasynthesis )  OR  TITLE ( "quantitative review" )  OR  TITLE ( "quantitative synthesis" )  OR  TITLE ( "research synthesis" )  OR  TITLE ( meta-ethnography ) )  OR  TITLE ( "Systematic literature search" )  OR  TITLE ( "Systematic literature research" )  OR  TITLE ( meta-analyses )  OR  TITLE ( metaanalyses )  OR  TITLE ( metaanalysis )  OR  TITLE ( meta-analysis )  OR  TITLE ( "meta-analytic review" )  OR  TITLE ( "meta-analytical review" )  OR  TITLE-ABS-KEY ( meta-analysis )  OR  TITLE-ABS-KEY ( systematic  AND review )  OR  ( ( TITLE-ABS ( search* )  OR  TITLE-ABS ( medline )  OR  TITLE-ABS ( pubmed )  OR  TITLE-ABS ( embase )  OR  TITLE-ABS ( cochrane )  OR  TITLE-ABS ( scopus )  OR  TITLE-ABS ( "web of science" )  OR  TITLE-ABS ( "sources of information" )  OR  TITLE-ABS ( "data sources" )  OR  TITLE-ABS ( "following databases" ) )  AND  ( TITLE-ABS ( "study selection" )  OR  TITLE-ABS ( "selection criteria" )  OR  TITLE-ABS ( "eligibility criteria" )  OR  TITLE-ABS ( "inclusion criteria" )  OR  TITLE-ABS ( "exclusion criteria" ) ) )  OR  DOCTYPE ( review ) ) </w:t>
            </w:r>
          </w:p>
        </w:tc>
        <w:tc>
          <w:tcPr>
            <w:tcW w:w="1895" w:type="dxa"/>
            <w:hideMark/>
          </w:tcPr>
          <w:p w14:paraId="19112254" w14:textId="77777777" w:rsidR="00E87838" w:rsidRPr="00024809" w:rsidRDefault="00E87838" w:rsidP="00E878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663,890</w:t>
            </w:r>
          </w:p>
        </w:tc>
      </w:tr>
      <w:tr w:rsidR="00E87838" w:rsidRPr="00024809" w14:paraId="322FDDD9" w14:textId="77777777" w:rsidTr="00024809">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920" w:type="dxa"/>
            <w:hideMark/>
          </w:tcPr>
          <w:p w14:paraId="68DCC0E3"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3</w:t>
            </w:r>
          </w:p>
        </w:tc>
        <w:tc>
          <w:tcPr>
            <w:tcW w:w="10775" w:type="dxa"/>
            <w:hideMark/>
          </w:tcPr>
          <w:p w14:paraId="77E0C4F7"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 xml:space="preserve">( DOCTYPE ( bk )  OR  DOCTYPE ( ch )  OR  DOCTYPE ( bz )  OR  DOCTYPE ( cp )  OR  DOCTYPE ( dp )  OR  TITLE ( ed )  OR  TITLE ( er )  OR  TITLE ( le )  OR  TITLE ( mm )  OR  DOCTYPE ( no )  OR  KEY ( "retraction of publication as topic" )  OR  DOCTYPE ( tb )  OR  TITLE ( reply )  OR  DOCTYPE ( pr ) ) </w:t>
            </w:r>
          </w:p>
        </w:tc>
        <w:tc>
          <w:tcPr>
            <w:tcW w:w="1895" w:type="dxa"/>
            <w:hideMark/>
          </w:tcPr>
          <w:p w14:paraId="04F12548" w14:textId="77777777" w:rsidR="00E87838" w:rsidRPr="00024809" w:rsidRDefault="00E87838"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16,150,765</w:t>
            </w:r>
          </w:p>
        </w:tc>
      </w:tr>
      <w:tr w:rsidR="00E87838" w:rsidRPr="00024809" w14:paraId="6AFFBC2B" w14:textId="77777777" w:rsidTr="00024809">
        <w:trPr>
          <w:trHeight w:val="1700"/>
        </w:trPr>
        <w:tc>
          <w:tcPr>
            <w:cnfStyle w:val="001000000000" w:firstRow="0" w:lastRow="0" w:firstColumn="1" w:lastColumn="0" w:oddVBand="0" w:evenVBand="0" w:oddHBand="0" w:evenHBand="0" w:firstRowFirstColumn="0" w:firstRowLastColumn="0" w:lastRowFirstColumn="0" w:lastRowLastColumn="0"/>
            <w:tcW w:w="920" w:type="dxa"/>
            <w:hideMark/>
          </w:tcPr>
          <w:p w14:paraId="715EAB7D"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4</w:t>
            </w:r>
          </w:p>
        </w:tc>
        <w:tc>
          <w:tcPr>
            <w:tcW w:w="10775" w:type="dxa"/>
            <w:hideMark/>
          </w:tcPr>
          <w:p w14:paraId="57E5DC8F"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 xml:space="preserve">TITLE-ABS-KEY ( "HIV infections" )  OR  TITLE-ABS-KEY ( aids )  OR  TITLE-ABS-KEY ( "HIV Seropositivity" )  OR  TITLE-ABS-KEY ( "AIDS Serodiagnosis" )  OR  TITLE-ABS-KEY ( "HIV infect?" )  OR  TITLE-ABS-KEY ( "HIV positiv?" )  OR  TITLE-ABS-KEY ( "HIV care" )  OR  TITLE-ABS-KEY ( hiv  W/4  incidence )  OR  TITLE-ABS-KEY ( hiv  W/4  prevent? )  OR  TITLE-ABS-KEY ( hiv  W/4  risk? )  OR  TITLE-ABS-KEY ( hiv  W/4  prevalen? )  OR  TITLE-ABS-KEY ( hiv  W/4  "new? infect?" )  OR  TITLE-ABS-KEY ( hiv  W/4  "new? diagnos?" )  OR  TITLE-ABS-KEY ( hiv  W/4  transm? )  OR  TITLE-ABS-KEY ( living  W/4  hiv )  OR  TITLE-ABS-KEY ( living  W/4  aids ) </w:t>
            </w:r>
          </w:p>
        </w:tc>
        <w:tc>
          <w:tcPr>
            <w:tcW w:w="1895" w:type="dxa"/>
            <w:hideMark/>
          </w:tcPr>
          <w:p w14:paraId="284B476C" w14:textId="77777777" w:rsidR="00E87838" w:rsidRPr="00024809" w:rsidRDefault="00E87838" w:rsidP="00E878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494,124</w:t>
            </w:r>
          </w:p>
        </w:tc>
      </w:tr>
      <w:tr w:rsidR="00E87838" w:rsidRPr="00024809" w14:paraId="69410242" w14:textId="77777777" w:rsidTr="000248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20" w:type="dxa"/>
            <w:hideMark/>
          </w:tcPr>
          <w:p w14:paraId="6FE2B7D4"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5</w:t>
            </w:r>
          </w:p>
        </w:tc>
        <w:tc>
          <w:tcPr>
            <w:tcW w:w="10775" w:type="dxa"/>
            <w:hideMark/>
          </w:tcPr>
          <w:p w14:paraId="67B323BE" w14:textId="77777777" w:rsidR="00E87838" w:rsidRPr="00024809" w:rsidRDefault="00E87838" w:rsidP="00E87838">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1 AND #2 AND #4</w:t>
            </w:r>
          </w:p>
        </w:tc>
        <w:tc>
          <w:tcPr>
            <w:tcW w:w="1895" w:type="dxa"/>
            <w:hideMark/>
          </w:tcPr>
          <w:p w14:paraId="5E6F273C" w14:textId="77777777" w:rsidR="00E87838" w:rsidRPr="00024809" w:rsidRDefault="00E87838" w:rsidP="00E87838">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687</w:t>
            </w:r>
          </w:p>
        </w:tc>
      </w:tr>
      <w:tr w:rsidR="00E87838" w:rsidRPr="00024809" w14:paraId="0332D602" w14:textId="77777777" w:rsidTr="00024809">
        <w:trPr>
          <w:trHeight w:val="300"/>
        </w:trPr>
        <w:tc>
          <w:tcPr>
            <w:cnfStyle w:val="001000000000" w:firstRow="0" w:lastRow="0" w:firstColumn="1" w:lastColumn="0" w:oddVBand="0" w:evenVBand="0" w:oddHBand="0" w:evenHBand="0" w:firstRowFirstColumn="0" w:firstRowLastColumn="0" w:lastRowFirstColumn="0" w:lastRowLastColumn="0"/>
            <w:tcW w:w="920" w:type="dxa"/>
            <w:hideMark/>
          </w:tcPr>
          <w:p w14:paraId="7E009988" w14:textId="77777777" w:rsidR="00E87838" w:rsidRPr="00024809" w:rsidRDefault="00E87838" w:rsidP="00E87838">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6</w:t>
            </w:r>
          </w:p>
        </w:tc>
        <w:tc>
          <w:tcPr>
            <w:tcW w:w="10775" w:type="dxa"/>
            <w:hideMark/>
          </w:tcPr>
          <w:p w14:paraId="780EE466" w14:textId="77777777" w:rsidR="00E87838" w:rsidRPr="00024809" w:rsidRDefault="00E87838" w:rsidP="00E87838">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5 AND NOT #3</w:t>
            </w:r>
          </w:p>
        </w:tc>
        <w:tc>
          <w:tcPr>
            <w:tcW w:w="1895" w:type="dxa"/>
            <w:hideMark/>
          </w:tcPr>
          <w:p w14:paraId="6E5D0FC4" w14:textId="77777777" w:rsidR="00E87838" w:rsidRPr="00024809" w:rsidRDefault="00E87838" w:rsidP="00E8783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678</w:t>
            </w:r>
          </w:p>
        </w:tc>
      </w:tr>
    </w:tbl>
    <w:p w14:paraId="0562BE3E" w14:textId="2DF83BDB" w:rsidR="00C5084B" w:rsidRPr="00024809" w:rsidRDefault="00C5084B">
      <w:pPr>
        <w:rPr>
          <w:b/>
          <w:bCs/>
        </w:rPr>
      </w:pPr>
    </w:p>
    <w:p w14:paraId="5F3922C8" w14:textId="53200EA7" w:rsidR="00E87838" w:rsidRPr="00024809" w:rsidRDefault="00C5084B">
      <w:pPr>
        <w:rPr>
          <w:b/>
          <w:bCs/>
        </w:rPr>
      </w:pPr>
      <w:r w:rsidRPr="00024809">
        <w:rPr>
          <w:b/>
          <w:bCs/>
        </w:rPr>
        <w:br w:type="page"/>
      </w:r>
      <w:r w:rsidRPr="00024809">
        <w:rPr>
          <w:b/>
          <w:bCs/>
        </w:rPr>
        <w:lastRenderedPageBreak/>
        <w:t>PsycInfo</w:t>
      </w:r>
    </w:p>
    <w:p w14:paraId="58E25294" w14:textId="7D86D26D" w:rsidR="00C5084B" w:rsidRPr="00024809" w:rsidRDefault="00C5084B">
      <w:pPr>
        <w:rPr>
          <w:b/>
          <w:bCs/>
        </w:rPr>
      </w:pPr>
    </w:p>
    <w:tbl>
      <w:tblPr>
        <w:tblStyle w:val="GridTable4-Accent1"/>
        <w:tblW w:w="13410" w:type="dxa"/>
        <w:tblLook w:val="04A0" w:firstRow="1" w:lastRow="0" w:firstColumn="1" w:lastColumn="0" w:noHBand="0" w:noVBand="1"/>
      </w:tblPr>
      <w:tblGrid>
        <w:gridCol w:w="960"/>
        <w:gridCol w:w="10830"/>
        <w:gridCol w:w="1620"/>
      </w:tblGrid>
      <w:tr w:rsidR="00024809" w:rsidRPr="00024809" w14:paraId="668D2A79" w14:textId="77777777" w:rsidTr="000248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hideMark/>
          </w:tcPr>
          <w:p w14:paraId="4C63D6E9" w14:textId="77777777" w:rsidR="00024809" w:rsidRPr="00024809" w:rsidRDefault="00024809" w:rsidP="00C5084B">
            <w:pPr>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Search</w:t>
            </w:r>
          </w:p>
        </w:tc>
        <w:tc>
          <w:tcPr>
            <w:tcW w:w="10830" w:type="dxa"/>
            <w:hideMark/>
          </w:tcPr>
          <w:p w14:paraId="2D38894E" w14:textId="77777777" w:rsidR="00024809" w:rsidRPr="00024809" w:rsidRDefault="00024809" w:rsidP="00C508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Search String</w:t>
            </w:r>
          </w:p>
        </w:tc>
        <w:tc>
          <w:tcPr>
            <w:tcW w:w="1620" w:type="dxa"/>
            <w:hideMark/>
          </w:tcPr>
          <w:p w14:paraId="6CF834F3" w14:textId="77777777" w:rsidR="00024809" w:rsidRPr="00024809" w:rsidRDefault="00024809" w:rsidP="00C508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FFFFFF"/>
                <w:sz w:val="22"/>
                <w:szCs w:val="22"/>
              </w:rPr>
            </w:pPr>
            <w:r w:rsidRPr="00024809">
              <w:rPr>
                <w:rFonts w:ascii="Calibri" w:eastAsia="Times New Roman" w:hAnsi="Calibri" w:cs="Calibri"/>
                <w:color w:val="FFFFFF"/>
                <w:sz w:val="22"/>
                <w:szCs w:val="22"/>
              </w:rPr>
              <w:t># of results</w:t>
            </w:r>
          </w:p>
        </w:tc>
      </w:tr>
      <w:tr w:rsidR="00024809" w:rsidRPr="00024809" w14:paraId="16CF2404" w14:textId="77777777" w:rsidTr="00024809">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960" w:type="dxa"/>
            <w:hideMark/>
          </w:tcPr>
          <w:p w14:paraId="50A34883" w14:textId="77777777" w:rsidR="00024809" w:rsidRPr="00024809" w:rsidRDefault="00024809" w:rsidP="00C5084B">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1</w:t>
            </w:r>
          </w:p>
        </w:tc>
        <w:tc>
          <w:tcPr>
            <w:tcW w:w="10830" w:type="dxa"/>
            <w:hideMark/>
          </w:tcPr>
          <w:p w14:paraId="23219A4A" w14:textId="77777777" w:rsidR="00024809" w:rsidRPr="00024809" w:rsidRDefault="00024809" w:rsidP="00C508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TI MSM OR AB MSM) OR (TI gay OR AB gay) OR (TI homosexual* OR AB homosexual*) OR DE "Homosexuality" OR DE "Male Homosexuality" OR DE "Same Sex Intercourse" OR DE "LGBTQ" OR DE "Bisexuality" OR (TI "men who have sex with men" OR AB "men who have sex with men") OR (TI bisexual* OR AB bisexual*)</w:t>
            </w:r>
          </w:p>
        </w:tc>
        <w:tc>
          <w:tcPr>
            <w:tcW w:w="1620" w:type="dxa"/>
            <w:hideMark/>
          </w:tcPr>
          <w:p w14:paraId="5B28D469" w14:textId="77777777" w:rsidR="00024809" w:rsidRPr="00024809" w:rsidRDefault="00024809" w:rsidP="00C5084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44,971</w:t>
            </w:r>
          </w:p>
        </w:tc>
      </w:tr>
      <w:tr w:rsidR="00024809" w:rsidRPr="00024809" w14:paraId="6F0FD944" w14:textId="77777777" w:rsidTr="00024809">
        <w:trPr>
          <w:trHeight w:val="1709"/>
        </w:trPr>
        <w:tc>
          <w:tcPr>
            <w:cnfStyle w:val="001000000000" w:firstRow="0" w:lastRow="0" w:firstColumn="1" w:lastColumn="0" w:oddVBand="0" w:evenVBand="0" w:oddHBand="0" w:evenHBand="0" w:firstRowFirstColumn="0" w:firstRowLastColumn="0" w:lastRowFirstColumn="0" w:lastRowLastColumn="0"/>
            <w:tcW w:w="960" w:type="dxa"/>
            <w:hideMark/>
          </w:tcPr>
          <w:p w14:paraId="23A55A7D" w14:textId="77777777" w:rsidR="00024809" w:rsidRPr="00024809" w:rsidRDefault="00024809" w:rsidP="00C5084B">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2</w:t>
            </w:r>
          </w:p>
        </w:tc>
        <w:tc>
          <w:tcPr>
            <w:tcW w:w="10830" w:type="dxa"/>
            <w:hideMark/>
          </w:tcPr>
          <w:p w14:paraId="198D2742" w14:textId="77777777" w:rsidR="00024809" w:rsidRPr="00024809" w:rsidRDefault="00024809" w:rsidP="00C508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DE "Retrovirus Infections" OR DE "AIDS" OR DE "HIV" OR TI (HIV infect*) OR TI (HIV positiv*) OR TI (HIV care) OR TI (HIV N4 incidence) OR TI (HIV N4 prevent*) OR TI (HIV N4 risk*) OR TI (HIV N4 prevalen*) OR TI (HIV N4 new* infect*) OR TI (HIV N4 new* diagnos*) OR TI (HIV N4 transm*) OR TI (living N4 HIV) OR TI (living N4 (AIDS not hearing) ) OR AB (HIV infect*) OR AB (HIV positiv*) OR AB (HIV care) OR AB (HIV N4 incidence) OR AB (HIV N4 prevent*) OR AB (HIV N4 risk*) OR AB (HIV N4 prevalen*) OR AB (HIV N4 new* infect*) OR AB (HIV N4 new* diagnos*) OR AB (HIV N4 transm*) OR AB (living N4 HIV) OR AB (living N4 (AIDS not hearing) )</w:t>
            </w:r>
          </w:p>
        </w:tc>
        <w:tc>
          <w:tcPr>
            <w:tcW w:w="1620" w:type="dxa"/>
            <w:hideMark/>
          </w:tcPr>
          <w:p w14:paraId="5727CB25" w14:textId="77777777" w:rsidR="00024809" w:rsidRPr="00024809" w:rsidRDefault="00024809" w:rsidP="00C5084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55,637</w:t>
            </w:r>
          </w:p>
        </w:tc>
      </w:tr>
      <w:tr w:rsidR="00024809" w:rsidRPr="00024809" w14:paraId="164F4801" w14:textId="77777777" w:rsidTr="00024809">
        <w:trPr>
          <w:cnfStyle w:val="000000100000" w:firstRow="0" w:lastRow="0" w:firstColumn="0" w:lastColumn="0" w:oddVBand="0" w:evenVBand="0" w:oddHBand="1" w:evenHBand="0" w:firstRowFirstColumn="0" w:firstRowLastColumn="0" w:lastRowFirstColumn="0" w:lastRowLastColumn="0"/>
          <w:trHeight w:val="3590"/>
        </w:trPr>
        <w:tc>
          <w:tcPr>
            <w:cnfStyle w:val="001000000000" w:firstRow="0" w:lastRow="0" w:firstColumn="1" w:lastColumn="0" w:oddVBand="0" w:evenVBand="0" w:oddHBand="0" w:evenHBand="0" w:firstRowFirstColumn="0" w:firstRowLastColumn="0" w:lastRowFirstColumn="0" w:lastRowLastColumn="0"/>
            <w:tcW w:w="960" w:type="dxa"/>
            <w:hideMark/>
          </w:tcPr>
          <w:p w14:paraId="4E0EFF63" w14:textId="77777777" w:rsidR="00024809" w:rsidRPr="00024809" w:rsidRDefault="00024809" w:rsidP="00C5084B">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3</w:t>
            </w:r>
          </w:p>
        </w:tc>
        <w:tc>
          <w:tcPr>
            <w:tcW w:w="10830" w:type="dxa"/>
            <w:hideMark/>
          </w:tcPr>
          <w:p w14:paraId="30685235" w14:textId="77777777" w:rsidR="00024809" w:rsidRPr="00024809" w:rsidRDefault="00024809" w:rsidP="00C508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TI systematic* AND TI review) OR TI "Systematic overview*" OR TI "Cochrane review*" OR TI "systemic review*" OR TI "scoping review" OR TI "scoping literature review" OR TI "mapping review" OR TI "Umbrella review*" OR (TI "review of reviews" OR TI "overview of reviews") OR TI meta-review OR (TI "integrative review" OR TI "integrated review" OR TI "integrative overview" OR TI meta-synthesis OR TI metasynthesis OR TI "quantitative review" OR TI "quantitative synthesis" OR TI "research synthesis" OR TI meta-ethnography) OR TI "Systematic literature search" OR</w:t>
            </w:r>
            <w:r w:rsidRPr="00024809">
              <w:rPr>
                <w:rFonts w:ascii="Calibri" w:eastAsia="Times New Roman" w:hAnsi="Calibri" w:cs="Calibri"/>
                <w:color w:val="000000"/>
                <w:sz w:val="22"/>
                <w:szCs w:val="22"/>
              </w:rPr>
              <w:br/>
              <w:t>TI "Systematic literature research" OR TI meta-analyses OR TI metaanalyses OR TI metaanalysis OR TI meta-analysis OR TI "meta-analytic review" OR TI "meta-analytical review" OR (((TI search* OR AB search*) OR (TI medline OR AB medline) OR (TI pubmed OR AB pubmed) OR (TI embase OR AB embase) OR (TI Cochrane OR AB Cochrane) OR (TI scopus OR AB scopus) OR (TI "web of science" OR AB "web of science") OR (TI "sources of information" OR AB "sources of information") OR (TI "data sources" OR AB "data sources") OR (TI "following databases" OR AB "following databases")) AND ((TI "study selection" OR AB "study selection") OR (TI "selection criteria" OR AB "selection criteria") OR (TI "eligibility criteria" OR AB "eligibility criteria") OR (TI "inclusion criteria" OR AB "inclusion criteria") OR (TI "exclusion criteria" OR AB "exclusion criteria"))))</w:t>
            </w:r>
          </w:p>
        </w:tc>
        <w:tc>
          <w:tcPr>
            <w:tcW w:w="1620" w:type="dxa"/>
            <w:hideMark/>
          </w:tcPr>
          <w:p w14:paraId="2D267B8B" w14:textId="77777777" w:rsidR="00024809" w:rsidRPr="00024809" w:rsidRDefault="00024809" w:rsidP="00C5084B">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55,226</w:t>
            </w:r>
          </w:p>
        </w:tc>
      </w:tr>
      <w:tr w:rsidR="00024809" w:rsidRPr="00C5084B" w14:paraId="3AC84D87" w14:textId="77777777" w:rsidTr="00024809">
        <w:trPr>
          <w:trHeight w:val="375"/>
        </w:trPr>
        <w:tc>
          <w:tcPr>
            <w:cnfStyle w:val="001000000000" w:firstRow="0" w:lastRow="0" w:firstColumn="1" w:lastColumn="0" w:oddVBand="0" w:evenVBand="0" w:oddHBand="0" w:evenHBand="0" w:firstRowFirstColumn="0" w:firstRowLastColumn="0" w:lastRowFirstColumn="0" w:lastRowLastColumn="0"/>
            <w:tcW w:w="960" w:type="dxa"/>
            <w:hideMark/>
          </w:tcPr>
          <w:p w14:paraId="7A8A0FEC" w14:textId="77777777" w:rsidR="00024809" w:rsidRPr="00024809" w:rsidRDefault="00024809" w:rsidP="00C5084B">
            <w:pPr>
              <w:jc w:val="right"/>
              <w:rPr>
                <w:rFonts w:ascii="Calibri" w:eastAsia="Times New Roman" w:hAnsi="Calibri" w:cs="Calibri"/>
                <w:color w:val="000000"/>
                <w:sz w:val="22"/>
                <w:szCs w:val="22"/>
              </w:rPr>
            </w:pPr>
            <w:r w:rsidRPr="00024809">
              <w:rPr>
                <w:rFonts w:ascii="Calibri" w:eastAsia="Times New Roman" w:hAnsi="Calibri" w:cs="Calibri"/>
                <w:color w:val="000000"/>
                <w:sz w:val="22"/>
                <w:szCs w:val="22"/>
              </w:rPr>
              <w:t>4</w:t>
            </w:r>
          </w:p>
        </w:tc>
        <w:tc>
          <w:tcPr>
            <w:tcW w:w="10830" w:type="dxa"/>
            <w:hideMark/>
          </w:tcPr>
          <w:p w14:paraId="1D91CE77" w14:textId="77777777" w:rsidR="00024809" w:rsidRPr="00024809" w:rsidRDefault="00024809" w:rsidP="00C508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024809">
              <w:rPr>
                <w:rFonts w:ascii="Calibri" w:eastAsia="Times New Roman" w:hAnsi="Calibri" w:cs="Calibri"/>
                <w:color w:val="000000"/>
                <w:sz w:val="22"/>
                <w:szCs w:val="22"/>
              </w:rPr>
              <w:t>S1 AND S2 AND S3</w:t>
            </w:r>
          </w:p>
        </w:tc>
        <w:tc>
          <w:tcPr>
            <w:tcW w:w="1620" w:type="dxa"/>
            <w:hideMark/>
          </w:tcPr>
          <w:p w14:paraId="7DAA7D46" w14:textId="77777777" w:rsidR="00024809" w:rsidRPr="00C5084B" w:rsidRDefault="00024809" w:rsidP="00C5084B">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8"/>
                <w:szCs w:val="28"/>
              </w:rPr>
            </w:pPr>
            <w:r w:rsidRPr="00024809">
              <w:rPr>
                <w:rFonts w:ascii="Calibri" w:eastAsia="Times New Roman" w:hAnsi="Calibri" w:cs="Calibri"/>
                <w:b/>
                <w:bCs/>
                <w:color w:val="000000"/>
                <w:sz w:val="28"/>
                <w:szCs w:val="28"/>
              </w:rPr>
              <w:t>128</w:t>
            </w:r>
          </w:p>
        </w:tc>
      </w:tr>
    </w:tbl>
    <w:p w14:paraId="3843978F" w14:textId="77777777" w:rsidR="00C5084B" w:rsidRPr="00E87838" w:rsidRDefault="00C5084B">
      <w:pPr>
        <w:rPr>
          <w:b/>
          <w:bCs/>
        </w:rPr>
      </w:pPr>
    </w:p>
    <w:sectPr w:rsidR="00C5084B" w:rsidRPr="00E87838" w:rsidSect="000248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024809"/>
    <w:rsid w:val="00C5084B"/>
    <w:rsid w:val="00D1010D"/>
    <w:rsid w:val="00E87838"/>
    <w:rsid w:val="00EB40DD"/>
    <w:rsid w:val="00EE6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024809"/>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141959">
      <w:bodyDiv w:val="1"/>
      <w:marLeft w:val="0"/>
      <w:marRight w:val="0"/>
      <w:marTop w:val="0"/>
      <w:marBottom w:val="0"/>
      <w:divBdr>
        <w:top w:val="none" w:sz="0" w:space="0" w:color="auto"/>
        <w:left w:val="none" w:sz="0" w:space="0" w:color="auto"/>
        <w:bottom w:val="none" w:sz="0" w:space="0" w:color="auto"/>
        <w:right w:val="none" w:sz="0" w:space="0" w:color="auto"/>
      </w:divBdr>
    </w:div>
    <w:div w:id="1027677873">
      <w:bodyDiv w:val="1"/>
      <w:marLeft w:val="0"/>
      <w:marRight w:val="0"/>
      <w:marTop w:val="0"/>
      <w:marBottom w:val="0"/>
      <w:divBdr>
        <w:top w:val="none" w:sz="0" w:space="0" w:color="auto"/>
        <w:left w:val="none" w:sz="0" w:space="0" w:color="auto"/>
        <w:bottom w:val="none" w:sz="0" w:space="0" w:color="auto"/>
        <w:right w:val="none" w:sz="0" w:space="0" w:color="auto"/>
      </w:divBdr>
    </w:div>
    <w:div w:id="1220673622">
      <w:bodyDiv w:val="1"/>
      <w:marLeft w:val="0"/>
      <w:marRight w:val="0"/>
      <w:marTop w:val="0"/>
      <w:marBottom w:val="0"/>
      <w:divBdr>
        <w:top w:val="none" w:sz="0" w:space="0" w:color="auto"/>
        <w:left w:val="none" w:sz="0" w:space="0" w:color="auto"/>
        <w:bottom w:val="none" w:sz="0" w:space="0" w:color="auto"/>
        <w:right w:val="none" w:sz="0" w:space="0" w:color="auto"/>
      </w:divBdr>
    </w:div>
    <w:div w:id="1312833727">
      <w:bodyDiv w:val="1"/>
      <w:marLeft w:val="0"/>
      <w:marRight w:val="0"/>
      <w:marTop w:val="0"/>
      <w:marBottom w:val="0"/>
      <w:divBdr>
        <w:top w:val="none" w:sz="0" w:space="0" w:color="auto"/>
        <w:left w:val="none" w:sz="0" w:space="0" w:color="auto"/>
        <w:bottom w:val="none" w:sz="0" w:space="0" w:color="auto"/>
        <w:right w:val="none" w:sz="0" w:space="0" w:color="auto"/>
      </w:divBdr>
    </w:div>
    <w:div w:id="1431008859">
      <w:bodyDiv w:val="1"/>
      <w:marLeft w:val="0"/>
      <w:marRight w:val="0"/>
      <w:marTop w:val="0"/>
      <w:marBottom w:val="0"/>
      <w:divBdr>
        <w:top w:val="none" w:sz="0" w:space="0" w:color="auto"/>
        <w:left w:val="none" w:sz="0" w:space="0" w:color="auto"/>
        <w:bottom w:val="none" w:sz="0" w:space="0" w:color="auto"/>
        <w:right w:val="none" w:sz="0" w:space="0" w:color="auto"/>
      </w:divBdr>
    </w:div>
    <w:div w:id="1520192237">
      <w:bodyDiv w:val="1"/>
      <w:marLeft w:val="0"/>
      <w:marRight w:val="0"/>
      <w:marTop w:val="0"/>
      <w:marBottom w:val="0"/>
      <w:divBdr>
        <w:top w:val="none" w:sz="0" w:space="0" w:color="auto"/>
        <w:left w:val="none" w:sz="0" w:space="0" w:color="auto"/>
        <w:bottom w:val="none" w:sz="0" w:space="0" w:color="auto"/>
        <w:right w:val="none" w:sz="0" w:space="0" w:color="auto"/>
      </w:divBdr>
    </w:div>
    <w:div w:id="1536767322">
      <w:bodyDiv w:val="1"/>
      <w:marLeft w:val="0"/>
      <w:marRight w:val="0"/>
      <w:marTop w:val="0"/>
      <w:marBottom w:val="0"/>
      <w:divBdr>
        <w:top w:val="none" w:sz="0" w:space="0" w:color="auto"/>
        <w:left w:val="none" w:sz="0" w:space="0" w:color="auto"/>
        <w:bottom w:val="none" w:sz="0" w:space="0" w:color="auto"/>
        <w:right w:val="none" w:sz="0" w:space="0" w:color="auto"/>
      </w:divBdr>
    </w:div>
    <w:div w:id="1814903474">
      <w:bodyDiv w:val="1"/>
      <w:marLeft w:val="0"/>
      <w:marRight w:val="0"/>
      <w:marTop w:val="0"/>
      <w:marBottom w:val="0"/>
      <w:divBdr>
        <w:top w:val="none" w:sz="0" w:space="0" w:color="auto"/>
        <w:left w:val="none" w:sz="0" w:space="0" w:color="auto"/>
        <w:bottom w:val="none" w:sz="0" w:space="0" w:color="auto"/>
        <w:right w:val="none" w:sz="0" w:space="0" w:color="auto"/>
      </w:divBdr>
    </w:div>
    <w:div w:id="204964693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2211</Words>
  <Characters>1260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ristefer Stojanovski</cp:lastModifiedBy>
  <cp:revision>3</cp:revision>
  <dcterms:created xsi:type="dcterms:W3CDTF">2023-04-13T20:11:00Z</dcterms:created>
  <dcterms:modified xsi:type="dcterms:W3CDTF">2023-05-01T14:23:00Z</dcterms:modified>
</cp:coreProperties>
</file>